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A1E" w:rsidRPr="00C24811" w:rsidRDefault="00760A1E" w:rsidP="00760A1E">
      <w:pPr>
        <w:rPr>
          <w:b/>
        </w:rPr>
      </w:pPr>
      <w:bookmarkStart w:id="0" w:name="_GoBack"/>
      <w:bookmarkEnd w:id="0"/>
      <w:r w:rsidRPr="00C24811">
        <w:rPr>
          <w:b/>
        </w:rPr>
        <w:t>Supplementary materials</w:t>
      </w:r>
      <w:r w:rsidR="00412171">
        <w:rPr>
          <w:rFonts w:hint="eastAsia"/>
          <w:b/>
        </w:rPr>
        <w:t xml:space="preserve"> </w:t>
      </w:r>
    </w:p>
    <w:p w:rsidR="00760A1E" w:rsidRPr="00C24811" w:rsidRDefault="00760A1E" w:rsidP="00760A1E">
      <w:pPr>
        <w:spacing w:after="0"/>
        <w:rPr>
          <w:b/>
        </w:rPr>
      </w:pPr>
      <w:r w:rsidRPr="00C24811">
        <w:rPr>
          <w:b/>
        </w:rPr>
        <w:t>Table S1    Monetary values (</w:t>
      </w:r>
      <w:r w:rsidRPr="00C24811">
        <w:t>¥</w:t>
      </w:r>
      <w:r w:rsidRPr="00C24811">
        <w:rPr>
          <w:b/>
        </w:rPr>
        <w:t>) of purchasing orders, delivered and receiv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436"/>
        <w:gridCol w:w="907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913"/>
      </w:tblGrid>
      <w:tr w:rsidR="00760A1E" w:rsidRPr="00C24811" w:rsidTr="00FB303D">
        <w:trPr>
          <w:trHeight w:val="233"/>
          <w:jc w:val="center"/>
        </w:trPr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</w:p>
        </w:tc>
        <w:tc>
          <w:tcPr>
            <w:tcW w:w="1971" w:type="dxa"/>
            <w:tcBorders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4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Ordered</w:t>
            </w:r>
          </w:p>
        </w:tc>
        <w:tc>
          <w:tcPr>
            <w:tcW w:w="0" w:type="auto"/>
            <w:gridSpan w:val="4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Delivered</w:t>
            </w:r>
          </w:p>
        </w:tc>
        <w:tc>
          <w:tcPr>
            <w:tcW w:w="3499" w:type="dxa"/>
            <w:gridSpan w:val="4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Received</w:t>
            </w:r>
          </w:p>
        </w:tc>
      </w:tr>
      <w:tr w:rsidR="00760A1E" w:rsidRPr="00C24811" w:rsidTr="00FB303D">
        <w:trPr>
          <w:trHeight w:val="217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FB303D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Distribution model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FB303D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2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gridSpan w:val="2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0" w:type="auto"/>
            <w:gridSpan w:val="2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gridSpan w:val="2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0" w:type="auto"/>
            <w:gridSpan w:val="2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1849" w:type="dxa"/>
            <w:gridSpan w:val="2"/>
          </w:tcPr>
          <w:p w:rsidR="00760A1E" w:rsidRPr="00C24811" w:rsidRDefault="00760A1E" w:rsidP="00D9380E">
            <w:pPr>
              <w:jc w:val="center"/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Control</w:t>
            </w:r>
          </w:p>
        </w:tc>
      </w:tr>
      <w:tr w:rsidR="00760A1E" w:rsidRPr="00C24811" w:rsidTr="00FB303D">
        <w:trPr>
          <w:trHeight w:val="21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Post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1971" w:type="dxa"/>
            <w:tcBorders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Medicine-Unique model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No. 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0</w:t>
            </w:r>
          </w:p>
        </w:tc>
      </w:tr>
      <w:tr w:rsidR="00760A1E" w:rsidRPr="00C24811" w:rsidTr="00FB303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513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667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466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836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424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584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516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417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424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584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5106.1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3808.8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850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379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118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292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855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390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699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146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855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390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6995.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1155.5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38625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3998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4444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7022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724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909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038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642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724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909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0382.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6365.1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8"/>
                <w:szCs w:val="18"/>
              </w:rPr>
              <w:t>Recipient</w:t>
            </w:r>
            <w:r w:rsidRPr="00C24811">
              <w:rPr>
                <w:b/>
                <w:sz w:val="16"/>
                <w:szCs w:val="16"/>
              </w:rPr>
              <w:t>-tied model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No. 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3</w:t>
            </w:r>
          </w:p>
        </w:tc>
      </w:tr>
      <w:tr w:rsidR="00760A1E" w:rsidRPr="00C24811" w:rsidTr="00FB303D">
        <w:trPr>
          <w:trHeight w:val="277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69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74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07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29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076.8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293.3</w:t>
            </w:r>
          </w:p>
        </w:tc>
      </w:tr>
      <w:tr w:rsidR="00760A1E" w:rsidRPr="00C24811" w:rsidTr="00FB303D">
        <w:trPr>
          <w:trHeight w:val="26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67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26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47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29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470.1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294.1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34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532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3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54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32.8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541.3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8"/>
                <w:szCs w:val="18"/>
              </w:rPr>
              <w:t>Recipient</w:t>
            </w:r>
            <w:r w:rsidRPr="00C24811">
              <w:rPr>
                <w:b/>
                <w:sz w:val="16"/>
                <w:szCs w:val="16"/>
              </w:rPr>
              <w:t>-medicine-tied model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No. 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-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221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6419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0235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657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005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657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169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673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736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100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736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100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18366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2911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262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9545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037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9545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:rsidR="00760A1E" w:rsidRPr="00C24811" w:rsidRDefault="00760A1E" w:rsidP="00D9380E">
            <w:pPr>
              <w:jc w:val="right"/>
              <w:rPr>
                <w:color w:val="FF0000"/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-</w:t>
            </w:r>
          </w:p>
        </w:tc>
      </w:tr>
      <w:tr w:rsidR="00760A1E" w:rsidRPr="00C24811" w:rsidTr="00FB303D">
        <w:trPr>
          <w:trHeight w:val="217"/>
          <w:jc w:val="center"/>
        </w:trPr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1971" w:type="dxa"/>
            <w:tcBorders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6"/>
                <w:szCs w:val="16"/>
              </w:rPr>
              <w:t>Medicine-Unique model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No. 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82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477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8490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418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7100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604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746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990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021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596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717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9667.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9970.2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5853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782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616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739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935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088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408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499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933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079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3852.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5026.9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2894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4730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0075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5607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760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111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97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140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0760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104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9700.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1234.1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8"/>
                <w:szCs w:val="18"/>
              </w:rPr>
              <w:t>Recipient</w:t>
            </w:r>
            <w:r w:rsidRPr="00C24811">
              <w:rPr>
                <w:b/>
                <w:sz w:val="16"/>
                <w:szCs w:val="16"/>
              </w:rPr>
              <w:t>-tied model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No. 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6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7490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21789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6266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697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367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921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215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497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206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876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2043.7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4901.0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200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449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247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564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6555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942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591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129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6238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9195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5938.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1202.5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6260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21137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5416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8740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2335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2945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650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526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115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264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6503.8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5264.5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  <w:r w:rsidRPr="00C24811">
              <w:rPr>
                <w:b/>
                <w:sz w:val="18"/>
                <w:szCs w:val="18"/>
              </w:rPr>
              <w:t>Recipient</w:t>
            </w:r>
            <w:r w:rsidRPr="00C24811">
              <w:rPr>
                <w:b/>
                <w:sz w:val="16"/>
                <w:szCs w:val="16"/>
              </w:rPr>
              <w:t>-medicine-tied model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No. 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2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5747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349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7224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9838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519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9013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843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68952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519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8991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47878.3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68939.3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41795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727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3278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966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819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336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373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466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818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325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3533.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4660.4</w:t>
            </w:r>
          </w:p>
        </w:tc>
      </w:tr>
      <w:tr w:rsidR="00760A1E" w:rsidRPr="00C24811" w:rsidTr="00FB303D">
        <w:trPr>
          <w:trHeight w:val="248"/>
          <w:jc w:val="center"/>
        </w:trPr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</w:tcBorders>
          </w:tcPr>
          <w:p w:rsidR="00760A1E" w:rsidRPr="00C24811" w:rsidRDefault="00760A1E" w:rsidP="00D9380E">
            <w:pPr>
              <w:rPr>
                <w:sz w:val="16"/>
                <w:szCs w:val="16"/>
              </w:rPr>
            </w:pPr>
            <w:r w:rsidRPr="00C24811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44900.3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03379.1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50110.2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spacing w:line="276" w:lineRule="auto"/>
              <w:jc w:val="right"/>
              <w:rPr>
                <w:sz w:val="16"/>
                <w:szCs w:val="16"/>
                <w:highlight w:val="yellow"/>
              </w:rPr>
            </w:pPr>
            <w:r w:rsidRPr="00C24811">
              <w:rPr>
                <w:color w:val="000000"/>
                <w:sz w:val="16"/>
                <w:szCs w:val="16"/>
              </w:rPr>
              <w:t>187428.2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2020.2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1907.4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20095.6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0260.7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32020.2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71907.4</w:t>
            </w:r>
          </w:p>
        </w:tc>
        <w:tc>
          <w:tcPr>
            <w:tcW w:w="0" w:type="auto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19240.4</w:t>
            </w:r>
          </w:p>
        </w:tc>
        <w:tc>
          <w:tcPr>
            <w:tcW w:w="1024" w:type="dxa"/>
            <w:tcBorders>
              <w:top w:val="nil"/>
            </w:tcBorders>
          </w:tcPr>
          <w:p w:rsidR="00760A1E" w:rsidRPr="00C24811" w:rsidRDefault="00760A1E" w:rsidP="00D9380E">
            <w:pPr>
              <w:jc w:val="right"/>
              <w:rPr>
                <w:color w:val="000000"/>
                <w:sz w:val="16"/>
                <w:szCs w:val="16"/>
              </w:rPr>
            </w:pPr>
            <w:r w:rsidRPr="00C24811">
              <w:rPr>
                <w:color w:val="000000"/>
                <w:sz w:val="16"/>
                <w:szCs w:val="16"/>
              </w:rPr>
              <w:t>150260.7</w:t>
            </w:r>
          </w:p>
        </w:tc>
      </w:tr>
    </w:tbl>
    <w:p w:rsidR="00760A1E" w:rsidRPr="00C24811" w:rsidRDefault="00760A1E" w:rsidP="00760A1E"/>
    <w:sectPr w:rsidR="00760A1E" w:rsidRPr="00C24811" w:rsidSect="00760A1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461C" w:rsidRDefault="00DC461C" w:rsidP="00760A1E">
      <w:pPr>
        <w:spacing w:after="0" w:line="240" w:lineRule="auto"/>
      </w:pPr>
      <w:r>
        <w:separator/>
      </w:r>
    </w:p>
  </w:endnote>
  <w:endnote w:type="continuationSeparator" w:id="0">
    <w:p w:rsidR="00DC461C" w:rsidRDefault="00DC461C" w:rsidP="00760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461C" w:rsidRDefault="00DC461C" w:rsidP="00760A1E">
      <w:pPr>
        <w:spacing w:after="0" w:line="240" w:lineRule="auto"/>
      </w:pPr>
      <w:r>
        <w:separator/>
      </w:r>
    </w:p>
  </w:footnote>
  <w:footnote w:type="continuationSeparator" w:id="0">
    <w:p w:rsidR="00DC461C" w:rsidRDefault="00DC461C" w:rsidP="00760A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E15"/>
    <w:rsid w:val="00000095"/>
    <w:rsid w:val="00074F20"/>
    <w:rsid w:val="001752FB"/>
    <w:rsid w:val="00296EE6"/>
    <w:rsid w:val="00322F0E"/>
    <w:rsid w:val="00412171"/>
    <w:rsid w:val="00760A1E"/>
    <w:rsid w:val="007F558B"/>
    <w:rsid w:val="00836BD8"/>
    <w:rsid w:val="00C24811"/>
    <w:rsid w:val="00D05AE4"/>
    <w:rsid w:val="00DC461C"/>
    <w:rsid w:val="00E329F2"/>
    <w:rsid w:val="00E50375"/>
    <w:rsid w:val="00F46E15"/>
    <w:rsid w:val="00FB303D"/>
    <w:rsid w:val="00FF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8F0A9F-1FD9-461F-ACA9-E285FBA2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A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A1E"/>
  </w:style>
  <w:style w:type="paragraph" w:styleId="Footer">
    <w:name w:val="footer"/>
    <w:basedOn w:val="Normal"/>
    <w:link w:val="FooterChar"/>
    <w:uiPriority w:val="99"/>
    <w:unhideWhenUsed/>
    <w:rsid w:val="00760A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A1E"/>
  </w:style>
  <w:style w:type="table" w:styleId="TableGrid">
    <w:name w:val="Table Grid"/>
    <w:basedOn w:val="TableNormal"/>
    <w:uiPriority w:val="59"/>
    <w:rsid w:val="00760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yang</dc:creator>
  <cp:keywords/>
  <cp:lastModifiedBy>George Liu</cp:lastModifiedBy>
  <cp:revision>2</cp:revision>
  <dcterms:created xsi:type="dcterms:W3CDTF">2017-08-27T00:53:00Z</dcterms:created>
  <dcterms:modified xsi:type="dcterms:W3CDTF">2017-08-27T00:53:00Z</dcterms:modified>
</cp:coreProperties>
</file>